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DengXian;Arial Unicode MS" w:cs="Times New Roman"/>
          <w:b/>
          <w:b/>
        </w:rPr>
      </w:pPr>
      <w:r>
        <w:rPr>
          <w:rFonts w:eastAsia="DengXian;Arial Unicode MS" w:cs="Times New Roman" w:ascii="Times New Roman" w:hAnsi="Times New Roman"/>
          <w:b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DengXian;Arial Unicode MS" w:cs="Times New Roman"/>
          <w:b/>
          <w:b/>
        </w:rPr>
      </w:pPr>
      <w:r>
        <w:rPr>
          <w:rFonts w:eastAsia="DengXian;Arial Unicode MS" w:cs="Times New Roman" w:ascii="Times New Roman" w:hAnsi="Times New Roman"/>
          <w:b/>
          <w:szCs w:val="22"/>
          <w:lang w:bidi="ar"/>
        </w:rPr>
        <w:t>Table S1. Sequences of primers for quantitative RT-PCR</w:t>
      </w:r>
    </w:p>
    <w:p>
      <w:pPr>
        <w:pStyle w:val="Normal"/>
        <w:spacing w:lineRule="auto" w:line="360"/>
        <w:jc w:val="center"/>
        <w:rPr>
          <w:rFonts w:ascii="Times New Roman" w:hAnsi="Times New Roman" w:eastAsia="DengXian;Arial Unicode MS" w:cs="Times New Roman"/>
          <w:b/>
          <w:b/>
        </w:rPr>
      </w:pPr>
      <w:r>
        <w:rPr>
          <w:rFonts w:eastAsia="DengXian;Arial Unicode MS" w:cs="Times New Roman" w:ascii="Times New Roman" w:hAnsi="Times New Roman"/>
          <w:b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967"/>
        <w:gridCol w:w="5131"/>
      </w:tblGrid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miRNA/gene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5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Sequenc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mmu-miR-322</w:t>
            </w:r>
          </w:p>
        </w:tc>
        <w:tc>
          <w:tcPr>
            <w:tcW w:w="1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</w:t>
            </w:r>
          </w:p>
        </w:tc>
        <w:tc>
          <w:tcPr>
            <w:tcW w:w="5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TCGTATCCAGTGCAGGGTCCGA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ATTCGCACTGGATACGACTCCAAA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ATCCAGTGCAGGGTCCGAG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CGGCGCAGCAGCAATTCATG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mmu-miR-29c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TCGTATCCAGTGCAGGGTCCGA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ATTCGCACTGGATACGACTAACC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ACGCGCGCGTAGCACCATTTGAAA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ATCCAGTGCAGGGTCCGAG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U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AACGCTTCACGAATTTGCG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TCGCTTCGGCAGCACA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TGGTGTCGTGGAGTC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Caspase-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TCTGACTGGAAAGCCGAAA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ACTGGATGAACCACGACC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Caspase-9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AGGTGAAGAACGACCTGACT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TCAATGGACACGGAGCAT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Caspase-8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TTGAAGGAAGGGAAGAGTTG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ACTGTCTTGTTCTCTTGGCGA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Bax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CCTTTTTGCTACAGGGTTTCA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TATTGCTGTCCAGTTCATCTCCA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Bcl-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TGACTTCTCTCGTCGCTACCG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CTGAAGAGTTCCTCCACCAC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Ddx3x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TACAGCAAGCAAAGGGCGT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ACCAGCGACTATTTCCACCTC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Uba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CAACCAACGGAATGGCGAAG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CCTGAGACAAGGACGCTGGAT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ad23b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TGACAAAACCCAAAGCAGTGA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AATCTCCTGGTGTACTGTCAGC-3’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β-acti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Forward Primer</w:t>
            </w:r>
          </w:p>
        </w:tc>
        <w:tc>
          <w:tcPr>
            <w:tcW w:w="5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TGACGTTGACATCCGTAAAGA-3’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</w:rPr>
            </w:r>
          </w:p>
        </w:tc>
        <w:tc>
          <w:tcPr>
            <w:tcW w:w="1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Reverse Primer</w:t>
            </w:r>
          </w:p>
        </w:tc>
        <w:tc>
          <w:tcPr>
            <w:tcW w:w="5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Arial Unicode MS" w:cs="Times New Roman"/>
                <w:b/>
                <w:b/>
              </w:rPr>
            </w:pPr>
            <w:r>
              <w:rPr>
                <w:rFonts w:eastAsia="DengXian;Arial Unicode MS" w:cs="Times New Roman" w:ascii="Times New Roman" w:hAnsi="Times New Roman"/>
                <w:b/>
                <w:szCs w:val="22"/>
                <w:lang w:bidi="ar"/>
              </w:rPr>
              <w:t>5’-GTAACAGTCCGCCTAGAAGCA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威</dc:creator>
  <dc:description/>
  <cp:keywords/>
  <dc:language>en-US</dc:language>
  <cp:lastModifiedBy>KJARABAY</cp:lastModifiedBy>
  <dcterms:modified xsi:type="dcterms:W3CDTF">2019-07-23T1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  <property fmtid="{D5CDD505-2E9C-101B-9397-08002B2CF9AE}" pid="3" name="Total_Editing_Time">
    <vt:lpwstr>Total_Editing_Time</vt:lpwstr>
  </property>
</Properties>
</file>